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73D8" w:rsidRDefault="00490DA9">
      <w: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instrText>ADDIN CNKISM.UserStyle</w:instrText>
      </w:r>
      <w:r>
        <w:fldChar w:fldCharType="end"/>
      </w:r>
    </w:p>
    <w:p w:rsidR="002E73D8" w:rsidRDefault="00490DA9">
      <w:pPr>
        <w:jc w:val="center"/>
      </w:pPr>
      <w:r>
        <w:rPr>
          <w:noProof/>
        </w:rPr>
        <w:drawing>
          <wp:inline distT="0" distB="0" distL="114300" distR="114300">
            <wp:extent cx="2238375" cy="1809750"/>
            <wp:effectExtent l="0" t="0" r="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238375" cy="180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73D8" w:rsidRDefault="00490D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1. </w:t>
      </w:r>
      <w:r>
        <w:rPr>
          <w:rFonts w:ascii="Times New Roman" w:hAnsi="Times New Roman" w:cs="Times New Roman"/>
          <w:sz w:val="24"/>
          <w:szCs w:val="24"/>
        </w:rPr>
        <w:t>Volcano plot indicates the differential expression genes in the lung tiss</w:t>
      </w:r>
      <w:r>
        <w:rPr>
          <w:rFonts w:ascii="Times New Roman" w:hAnsi="Times New Roman" w:cs="Times New Roman"/>
          <w:sz w:val="24"/>
          <w:szCs w:val="24"/>
        </w:rPr>
        <w:t>ues of IPAH patients and controls</w:t>
      </w:r>
      <w:r>
        <w:rPr>
          <w:rFonts w:ascii="Times New Roman" w:hAnsi="Times New Roman" w:cs="Times New Roman"/>
          <w:sz w:val="24"/>
          <w:szCs w:val="24"/>
        </w:rPr>
        <w:t>. The volcano plot was generated online at https://www.ncbi.nlm.nih.gov/geo</w:t>
      </w:r>
    </w:p>
    <w:p w:rsidR="002E73D8" w:rsidRDefault="00490DA9">
      <w:pPr>
        <w:widowControl/>
        <w:jc w:val="left"/>
      </w:pPr>
      <w:r>
        <w:br w:type="page"/>
      </w:r>
      <w:bookmarkStart w:id="0" w:name="_GoBack"/>
      <w:bookmarkEnd w:id="0"/>
    </w:p>
    <w:p w:rsidR="002E73D8" w:rsidRDefault="00490DA9">
      <w:pPr>
        <w:widowControl/>
        <w:jc w:val="left"/>
      </w:pPr>
      <w:r>
        <w:rPr>
          <w:rStyle w:val="fontstyle01"/>
        </w:rPr>
        <w:lastRenderedPageBreak/>
        <w:t xml:space="preserve">Supplementary Table S1. </w:t>
      </w:r>
      <w:r>
        <w:rPr>
          <w:rStyle w:val="fontstyle21"/>
        </w:rPr>
        <w:t xml:space="preserve">The genes upregulated in </w:t>
      </w:r>
      <w:r>
        <w:rPr>
          <w:rStyle w:val="fontstyle21"/>
          <w:i/>
          <w:iCs/>
        </w:rPr>
        <w:t>Hif2a</w:t>
      </w:r>
      <w:r>
        <w:rPr>
          <w:rStyle w:val="fontstyle21"/>
        </w:rPr>
        <w:t>-KD VHL-deficient human ccRCC cells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07"/>
        <w:gridCol w:w="5213"/>
        <w:gridCol w:w="766"/>
        <w:gridCol w:w="1020"/>
      </w:tblGrid>
      <w:tr w:rsidR="002E73D8">
        <w:trPr>
          <w:trHeight w:val="284"/>
          <w:tblHeader/>
        </w:trPr>
        <w:tc>
          <w:tcPr>
            <w:tcW w:w="78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313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 title</w:t>
            </w:r>
          </w:p>
        </w:tc>
        <w:tc>
          <w:tcPr>
            <w:tcW w:w="46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C</w:t>
            </w:r>
          </w:p>
        </w:tc>
        <w:tc>
          <w:tcPr>
            <w:tcW w:w="61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D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</w:tr>
      <w:tr w:rsidR="002E73D8">
        <w:trPr>
          <w:trHeight w:val="284"/>
        </w:trPr>
        <w:tc>
          <w:tcPr>
            <w:tcW w:w="787" w:type="pct"/>
            <w:tcBorders>
              <w:top w:val="single" w:sz="8" w:space="0" w:color="auto"/>
            </w:tcBorders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RSJ </w:t>
            </w:r>
          </w:p>
        </w:tc>
        <w:tc>
          <w:tcPr>
            <w:tcW w:w="3137" w:type="pct"/>
            <w:tcBorders>
              <w:top w:val="single" w:sz="8" w:space="0" w:color="auto"/>
            </w:tcBorders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rylsulfatase family, member J </w:t>
            </w: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21</w:t>
            </w:r>
          </w:p>
        </w:tc>
        <w:tc>
          <w:tcPr>
            <w:tcW w:w="614" w:type="pct"/>
            <w:tcBorders>
              <w:top w:val="single" w:sz="8" w:space="0" w:color="auto"/>
            </w:tcBorders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AF13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13 RNA polymerase II, TATA box binding protein (TBP)-associated factor, 18kDa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26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SIC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cid-sensing (proton-gated) ion channel 2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07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TSS1L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etastasis suppressor 1-like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5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MEM30A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ansmembrane protein 30A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33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DN1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laudin 1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05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OLH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lymerase (DNA directed), eta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61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TOM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tomatin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67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PE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rboxypeptidase E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91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AP3K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itogen-activated protein kinase kinase kinase 2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15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MEM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ansmembrane protein 2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18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K1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denylate kinase 1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63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IPA1L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ignal-induced proliferation-associated 1 like 2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73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DCY9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denylate cyclase 9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7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KIAA1147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IAA1147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6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SPO3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-spondin 3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97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M4SF1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ansmembrane 4 L six family member 1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97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IFT27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traflagellar transport 27 homolog (Chlamydomonas)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97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DC4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yndecan 4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597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XPH5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xophilin 5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295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CP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ecapping mRNA 2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41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9orf78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hromosome 9 open reading frame 78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42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NOLC1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ucleolar and coiled-body phosphoprotein 1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15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NTN4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etrin 4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714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ON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ON2 homolog (S. cerevisiae)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72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W10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zw10 kinetochore protein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67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VPS4A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vacuolar protein sorting 4 homolog A (S. cerevisiae)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83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M7SF3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ansmembrane 7 superfamily member 3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37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ESN1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estrin 1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833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FN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tratifin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833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NKRD1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nkyrin repeat domain 1 (cardiac muscle)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343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TG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TG family, member 2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82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BDS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hwachman-Bodian-Diamond syndrome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76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TO1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itochondrial tRNA translation optimization 1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07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PHB4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PH receptor B4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33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HSD1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hrombospondin, type I, domain containing 1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42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CEH1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eutral cholesterol ester hydrolase 1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55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NKRD5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nkyrin repeat domain 52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37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LNB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ilamin B, beta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ETD7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ET domain containing (lysine methyltransferase) 7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77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 xml:space="preserve">SLC37A3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olute carrier family 37 (glycerol-3-phosphate transporter), member 3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23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RPF3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e-mRNA processing factor 3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68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OGFR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pioid growth factor receptor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81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LEKHB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leckstrin homology domain containing, family B (evectins) member 2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73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UBR3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biquitin protein ligase E3 component n-recognin 3 (putative)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46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ASP7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spase 7, apoptosis-related cysteine peptidase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97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GS19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gulator of G-protein signaling 19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06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AM126B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amily with sequence similarity 126, member B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207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3BP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TPase activating protein (SH3 domain) binding protein 2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96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APGEF1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ap guanine nucleotide exchange factor (GEF) 1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06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HX1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zinc fingers and homeoboxes 1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49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MTC3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ansmembrane and tetratricopeptide repeat containing 3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09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SPB8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eat shock 22kDa protein 8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31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PP1R9B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otein phosphatase 1, regulatory subunit 9B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91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DXR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erredoxin reductase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05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TAT3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nal transducer and activator of transcription 3 (acute-phase response factor)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86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UBE4A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biquitination factor E4A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07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RAPPC6B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afficking protein particle complex 6B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88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WDR63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WD repeat domain 63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576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OLR2D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lymerase (RNA) II (DNA directed) polypeptide D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77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RAS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v-Ha-ras Harvey rat sarcoma viral oncogene homolog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37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ALGAPB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al GTPase activating protein, beta subunit (non-catalytic)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29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CFC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ost cell factor C2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78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CCC1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ethylcrotonoyl-CoA carboxylase 1 (alpha)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EXIM1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examethylene bis-acetamide inducible 1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61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PME1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otein phosphatase methylesterase 1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28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KLHDC3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elch domain containing 3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03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ICD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icaudal D homolog 2 (Drosophila)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24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VPS45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vacuolar protein sorting 45 homolog (S. cerevisiae)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42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HISA3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hisa homolog 3 (Xenopus laevis)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91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AM3C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amily with sequence similarity 3, member C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02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SPA4L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eat shock 70kDa protein 4-like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44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MAT3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zinc finger, matrin-type 3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6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LCD3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ospholipase C, delta 3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69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US1L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ihydrouridine synthase 1-like (S. cerevisiae)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69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KLHDC8B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elch domain containing 8B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94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TX1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yntaxin 12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608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KNK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AP kinase interacting serine/threonine kinase 2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5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AP2K4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itogen-activated protein kinase kinase 4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83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USP14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ual specificity phosphatase 14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06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 xml:space="preserve">ZDHHC18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zinc finger, DHHC-type containing 18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35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PM1D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otein phosphatase, Mg2+/Mn2+ dependent, 1D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536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FN1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itofusin 1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41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MEM81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ansmembrane protein 81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47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3HCC1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3H domain and coiled-coil containing 1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26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EX1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eroxisomal biogenesis factor 12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24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ULF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ulfatase 2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616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KA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pindle and kinetochore associated complex subunit 2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06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KAT2B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(lysine) acetyltransferase 2B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94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KIF1B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inesin family member 1B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66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LC25A20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olute carrier family 25 (carnitine/acylcarnitine translocase), member 20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35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EMA6B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ma domain, transmembrane domain (TM), and cytoplasmic domain, (semaphorin) 6B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06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HKA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holine kinase alpha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92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NAJB4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naJ (Hsp40) homolog, subfamily B, member 4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99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KIF1C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inesin family member 1C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39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K5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lycerol kinase 5 (putative)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19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OSTN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eriostin, osteoblast specific factor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2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PHA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PH receptor A2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26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HORDC1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ysteine and histidine-rich domain (CHORD) containing 1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56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NKRA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nkyrin repeat, family A (RFXANK-like), 2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23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BP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uanylate binding protein 2, interferon-inducible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BC1D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BC1 domain family, member 2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54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TP5L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P synthase, H+ transporting, mitochondrial Fo complex, subunit G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2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AM35A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amily with sequence similarity 35, member A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96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AB39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lcium binding protein 39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53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XPC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xeroderma pigmentosum, complementation group C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7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DX50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EAD (Asp-Glu-Ala-Asp) box polypeptide 50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19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NUDCD3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udC domain containing 3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09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PC1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lypican 1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E1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alic enzyme 1, NADP(+)-dependent, cytosolic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07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YR61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ysteine-rich, angiogenic inducer, 61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23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IOK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IO kinase 2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22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DIP1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ell death-inducing p53 target 1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89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NIP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olliculin interacting protein 2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71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TF1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ctivating transcription factor 1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85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NF585B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zinc finger protein 585B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87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NF38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zinc finger protein 382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09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K3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denylate kinase 3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09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RAF4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NF receptor-associated factor 4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66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ZIP3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AZ interacting zinc finger protein 3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99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 xml:space="preserve">CYFIP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ytoplasmic FMR1 interacting protein 2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64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HBS1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hrombospondin 1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6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4GALT1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DP-Gal:betaGlcNAc beta 1,4- galactosyltransferase, polypeptide 1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8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CP110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entriolar coiled coil protein 110kDa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07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RDM1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 domain containing 1, with ZNF domain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499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NAPC1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mall nuclear RNA activating complex, polypeptide 1, 43kDa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47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ASGRP3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AS guanyl releasing protein 3 (calcium and DAG-regulated)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93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ENND5A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ENN/MADD domain containing 5A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76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HNAK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HNAK nucleoprotein 2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55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NRG1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euregulin 1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94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OLGA4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olgin A4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1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ANAB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lucosidase, alpha; neutral AB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92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CNXL3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ecanex-like 3 (Drosophila)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89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CTA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ctin, alpha 2, smooth muscle, aorta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63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TK17A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erine/threonine kinase 17a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12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VAMP4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vesicle-associated membrane protein 4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29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BCA1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P-binding cassette, sub-family A (ABC1), member 12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67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INSIG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sulin induced gene 2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83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TB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lathrin, light chain B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66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NF19B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ing finger protein 19B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33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SDL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ydroxysteroid dehydrogenase like 2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75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CNA1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yclin A1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99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AF3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AF3 RNA polymeras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, TATA box binding protein (TBP)-associated factor, 140kDa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34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SCC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ctivating signal cointegrator 1 complex subunit 2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82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ZEF1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zinc finger, ZZ-type with EF-hand domain 1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15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NF658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zinc finger protein 658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06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NF680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zinc finger protein 680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66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BXO3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-box protein 32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24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ACE1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eta-site APP-cleaving enzyme 1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61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IL18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terleukin 18 (interferon-gamma-inducing factor)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7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IER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mmediate early response 2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21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REB1L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rowth regulation by estrogen in breast cancer-like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88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RKAB1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otein kinase, AMP-activated, beta 1 non-catalytic subunit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3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TGF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nnective tissue growth factor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9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TBP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lypyrimidine tract binding protein 2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7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P53I3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umor protein p53 inducible protein 3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91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ABP4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yaluronan binding protein 4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82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AMDC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AM domain containing 2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69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GKA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iacylglycerol kinase, alpha 80kDa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59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USP15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biquitin specific peptidase 15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72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EXI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exi homolog (mouse)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8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 xml:space="preserve">ZCCHC10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zinc finger, CCHC domain containing 10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4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LC12A4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olute carrier family 12 (potassium/chloride transporters), member 4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87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LK3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lo-like kinase 3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19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ABYR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lcium binding tyrosine-(Y)-phosphorylation regulated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85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RHGAP18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ho GTPase activating protein 18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74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PL41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ibosomal protein L41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95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LE1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LE1 RNA export mediator homolog (yeast)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26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INPP5D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ositol polyphosphate-5-phosphatase, 145kDa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56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KP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lakophilin 2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22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ENPW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entromere protein W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26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CFD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ec1 family domain containing 2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27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DCK3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arF domain containing kinase 3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4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PR87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 protein-coupled receptor 87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28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DE5A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osphodiesterase 5A, cGMP-specific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17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IPPK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ositol 1,3,4,5,6-pentakisphosphate 2-kinase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19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LC46A3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olute carrier family 46, member 3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09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KLF4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ruppel-like factor 4 (gut)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79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ACC1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accase (multicopper oxidoreductase) domain containing 1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79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KS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DC28 protein kinase regulatory subunit 2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05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PDR1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pendymin related protein 1 (zebrafish)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2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NF267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zinc finger protein 267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15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LIT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lit homolog 2 (Drosophila)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05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DK14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yclin-dependent kinase 14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11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PATA18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permatogenesis associated 18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59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ATS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arge tumor suppressor kinase 2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04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AB19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AB19, member RAS oncogene family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74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ISCU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ron-sulfur cluster scaffold homolog (E. coli)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27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AS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as cell surface death receptor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63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IFFO2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termediate filament family orphan 2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97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PAF1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poptotic peptidase activating factor 1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41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LA2G12A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ospholipase A2, group XIIA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37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</w:tr>
      <w:tr w:rsidR="002E73D8">
        <w:trPr>
          <w:trHeight w:val="284"/>
        </w:trPr>
        <w:tc>
          <w:tcPr>
            <w:tcW w:w="7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NF654 </w:t>
            </w:r>
          </w:p>
        </w:tc>
        <w:tc>
          <w:tcPr>
            <w:tcW w:w="313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zinc finger protein 654 </w:t>
            </w:r>
          </w:p>
        </w:tc>
        <w:tc>
          <w:tcPr>
            <w:tcW w:w="461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524</w:t>
            </w:r>
          </w:p>
        </w:tc>
        <w:tc>
          <w:tcPr>
            <w:tcW w:w="61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</w:tr>
    </w:tbl>
    <w:p w:rsidR="002E73D8" w:rsidRDefault="00490DA9">
      <w:pPr>
        <w:widowControl/>
        <w:jc w:val="left"/>
      </w:pPr>
      <w:r>
        <w:br w:type="page"/>
      </w:r>
    </w:p>
    <w:p w:rsidR="002E73D8" w:rsidRDefault="00490DA9">
      <w:r>
        <w:rPr>
          <w:rStyle w:val="fontstyle01"/>
        </w:rPr>
        <w:lastRenderedPageBreak/>
        <w:t xml:space="preserve">Supplementary Table S2. </w:t>
      </w:r>
      <w:r>
        <w:rPr>
          <w:rStyle w:val="fontstyle21"/>
        </w:rPr>
        <w:t xml:space="preserve">The genes downregulated in </w:t>
      </w:r>
      <w:r>
        <w:rPr>
          <w:rStyle w:val="fontstyle21"/>
          <w:i/>
          <w:iCs/>
        </w:rPr>
        <w:t>Hif2a</w:t>
      </w:r>
      <w:r>
        <w:rPr>
          <w:rStyle w:val="fontstyle21"/>
        </w:rPr>
        <w:t>-KD VHL-deficient human ccRCC cells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4"/>
        <w:gridCol w:w="5001"/>
        <w:gridCol w:w="844"/>
        <w:gridCol w:w="987"/>
      </w:tblGrid>
      <w:tr w:rsidR="002E73D8">
        <w:trPr>
          <w:trHeight w:val="284"/>
          <w:tblHeader/>
        </w:trPr>
        <w:tc>
          <w:tcPr>
            <w:tcW w:w="88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300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 title</w:t>
            </w:r>
          </w:p>
        </w:tc>
        <w:tc>
          <w:tcPr>
            <w:tcW w:w="5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C</w:t>
            </w:r>
          </w:p>
        </w:tc>
        <w:tc>
          <w:tcPr>
            <w:tcW w:w="5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DR (%)</w:t>
            </w:r>
          </w:p>
        </w:tc>
      </w:tr>
      <w:tr w:rsidR="002E73D8">
        <w:trPr>
          <w:trHeight w:val="284"/>
        </w:trPr>
        <w:tc>
          <w:tcPr>
            <w:tcW w:w="887" w:type="pct"/>
            <w:tcBorders>
              <w:top w:val="single" w:sz="8" w:space="0" w:color="auto"/>
            </w:tcBorders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LC35D1 </w:t>
            </w:r>
          </w:p>
        </w:tc>
        <w:tc>
          <w:tcPr>
            <w:tcW w:w="3009" w:type="pct"/>
            <w:tcBorders>
              <w:top w:val="single" w:sz="8" w:space="0" w:color="auto"/>
            </w:tcBorders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lute carrier family 35 (UDP-glucuronic acid/UDP-N-acetylgalactosamine dual transporter), member D1</w:t>
            </w:r>
          </w:p>
        </w:tc>
        <w:tc>
          <w:tcPr>
            <w:tcW w:w="508" w:type="pct"/>
            <w:tcBorders>
              <w:top w:val="single" w:sz="8" w:space="0" w:color="auto"/>
            </w:tcBorders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61</w:t>
            </w:r>
          </w:p>
        </w:tc>
        <w:tc>
          <w:tcPr>
            <w:tcW w:w="594" w:type="pct"/>
            <w:tcBorders>
              <w:top w:val="single" w:sz="8" w:space="0" w:color="auto"/>
            </w:tcBorders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AM65A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amily with sequence similarity 65, member A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0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TF2E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eneral transcription factor IIE, polypeptide 1, alpha 56kDa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MEM52B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ansmembrane protein 52B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5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MOX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eme oxygenase (decycling)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7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TC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tanniocalcin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LAT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lasminogen activator, tissue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9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GFBR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ansforming growth factor, beta receptor II (70/80kDa)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16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POL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polipoprotein L,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5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PAS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ndothelial PAS domain protein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5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ITED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p/p300-interacting transactivator, with Glu/Asp-rich carboxy-terminal domain, 2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3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KIA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otein kinase (cAMP-dependent, catalytic) inhibitor alpha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0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EC14L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EC14-like 2 (S. cerevisiae)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9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NAJC16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naJ (Hsp40) homolog, subfamily C, member 16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96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RRDC3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rrestin domain containing 3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98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MEM14A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ansmembrane protein 14A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0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NIP3L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CL2/adenovirus E1B 19kDa interacting protein 3-like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2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EMA4B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ema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ain, immunoglobulin domain (Ig), transmembrane domain (TM) and short cytoplasmic domain, (semaphorin) 4B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96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PT1A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rnitine palmitoyltransferase 1A (liver)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82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TDSP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TD (carboxy-terminal domain, RNA polymerase II, polypeptid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) small phosphatase 2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12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ITGAX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tegrin, alpha X (complement component 3 receptor 4 subunit)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7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AP2K6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itogen-activated protein kinase kinase 6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56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RPF3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romodomain and PHD finger containing, 3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4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5orf2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hromosome 5 open reading frame 2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6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DA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ytidine deaminase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1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SB13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nkyrin repeat and SOCS box containing 13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6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LSCR4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ospholipid scramblase 4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76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BTB4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zinc finger and BTB domain containing 4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5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NMA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araneoplastic Ma antigen 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6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IPA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ipase A, lysosomal acid, cholesterol esterase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4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KIAA119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IAA119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48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RAMD3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RAM domain containing 3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3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BNL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uscleblind-like splicing regulator 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2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OXL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ysyl oxidase-like 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8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ML4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chinoderm microtubule associated protein like 4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26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 xml:space="preserve">MAD2L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AD2 mitotic arrest deficient-like 2 (yeast)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2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GFBI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ansforming growth factor, beta-induced, 68kDa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98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FF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itochondrial fission factor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98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ITPR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ositol 1,4,5-trisphosphate receptor, type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9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DM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drenomedullin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76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LC43A3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olute carrier family 43, member 3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96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ISOC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sochorismatase domain containing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35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1QL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mplement component 1, q subcomponent-like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8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RRC49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eucine rich repeat containing 49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2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WDR9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WD repeat domain 9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6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NAV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euron navigator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7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YT3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ynaptotagmin III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55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LC25A3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olute carrier family 25 (mitochondrial folate carrier), member 3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06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CBD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terin-4 alpha-carbinolamin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hydratase/dimerization cofactor of hepatocyte nuclear factor 1 alpha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7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RAM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anslocation associated membrane protein 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1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HST1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rbohydrate (chondroitin 4) sulfotransferase 1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62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CNDBP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yclin D-type binding-protein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46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3BP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TPase activating protein (SH3 domain) binding protein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96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NKFY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nkyrin repeat and FYVE domain containing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YB5R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ytochrome b5 reductase 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2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IF4EBP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ukaryotic translation initiation factor 4E binding protein 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9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EEP3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eptor accessory protein 3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76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OLGA7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olgin A7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1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SM1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SM12 homolog (S. cerevisiae)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2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OR1AIP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orsin A interacting protein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7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GLN3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gl nine homolog 3 (C. elegans)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55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NID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idogen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78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MEM64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ansmembrane protein 64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98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IGSF3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mmunoglobulin superfamily, member 3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8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MEM6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ansmembrane protein 6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76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IP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untingtin interacting protein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15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UCP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ncoupling protein 2 (mitochondrial, proton carrier)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CP11L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-complex 11, testis-specific-like 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42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TTNBP2NL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TTNBP2 N-terminal like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22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IL6ST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terleukin 6 signal transducer (gp130, oncostatin M receptor)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4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IPK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eptor (TNFRSF)-interacting serine-threonine kinase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86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AG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CL2-associated athanogene 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7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PAST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pastin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7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TRN4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triatin, calmodulin binding protein 4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0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AM117B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amily with sequence similarity 117, member B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 xml:space="preserve">NUP160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ucleoporin 160kDa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48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REX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osphatidylinositol-3,4,5-trisphosphate-dependent Rac exchange factor 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5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RERF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anscriptional regulating factor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35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MARCE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WI/SNF related, matrix associated, actin dependent regulator of chromatin, subfamily e, member 1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58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ASSF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as association (RalGDS/AF-6) domain family member 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TBP3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lypyrimidine tract binding protein 3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06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NDRG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-myc downstream regulated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2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TP6V0D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Pase, H+ transporting, lysosomal 38kDa, V0 subunit d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NRAS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euroblastoma RAS viral (v-ras) oncogene homolog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6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YH9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yosin, heavy chain 9, non-muscle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RAMD1A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RAM domain containing 1A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4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NAPG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-ethylmaleimide-sensitive factor attachment protein, gamma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66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NCR3LG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atural killer cell cytotoxicity receptor 3 ligand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7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DH1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dherin 11, type 2, OB-cadherin (osteoblast)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6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NO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nolase 2 (gamma, neuronal)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0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VEGFA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vascular endothelial growth factor A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42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ITGB3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tegrin, beta 3 (platelet glycoprotein IIIa, antigen CD61)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9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ACNB3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lcium channel, voltage-dependent, beta 3 subunit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3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EF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ymphoid enhancer-binding factor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1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USP18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ual specificity phosphatase 18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1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NFAIP6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umor necrosis factor, alpha-induced protein 6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68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RUNE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une exopolyphosphatase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96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ARB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tinoic acid receptor, beta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TLL6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ubulin tyrosine ligase-like family, member 6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1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AZAP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AZ associated protein 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8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AB8B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AB8B, member RAS oncogene family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75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UC13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ucin 13, cell surface associated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1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SD17B4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ydroxysteroid (17-beta) dehydrogenase 4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5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LC1A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olute carrier family 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euronal/epithelial high affinity glutamate transporter, system Xag), member 1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3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FAM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anscription factor A, mitochondrial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6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DKN2AIPNL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DKN2A interacting protein N-terminal like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7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IRS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sulin receptor substrate 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18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NHIT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zinc finger, HIT-type containing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9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NIPSNAP3A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ipsnap homolog 3A (C. elegans)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42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PP2R1B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otein phosphatase 2, regulatory subunit A, beta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18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LC25A24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olut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rier family 25 (mitochondrial carrier; phosphate carrier), member 24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4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END7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EN domain containing 7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75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 xml:space="preserve">ASAP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rfGAP with SH3 domain, ankyrin repeat and PH domain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18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AMK2N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lcium/calmodulin-dependent protein kinase II inhibitor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05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MEM17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ansmembrane protein 17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62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RR5L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oline rich 5 like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7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IST1H2BH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istone cluster 1, H2bh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78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NTT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NA nucleotidylexotransferase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3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NR2F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uclear receptor subfamily 2, group F, member 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ALNT10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DP-N-acetyl-alpha-D-galactosamine:polypeptide N-acetylgalactosaminyltransferase 10 (GalNAc-T10)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1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LMO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ngulfment and cell motility 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2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KCTD15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tassium channel tetramerisation domain containing 15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98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NPY4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nopy 4 homolog (zebrafish)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25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ADM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ell adhesion molecule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KIRREL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in of IRRE like (Drosophila)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1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ASP3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spase 3, apoptosis-related cysteine peptidase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72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PYSL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ihydropyrimidinase-like 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7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CDC136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iled-coil domain containing 136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6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AM57A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amily with sequence similarity 57, member A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7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15orf48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hromosome 15 open reading frame 48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3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ASD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S1 domain containing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7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BC1D8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BC1 domain family, member 8 (with GRAM domain)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1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IFITM10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terferon induced transmembrane protein 10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12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MEM150A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ansmembrane protein 150A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6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LF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yeloid leukemia factor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4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EY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airy/enhancer-of-split related with YRPW motif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6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LC36A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olute carrier family 36 (proton/amino acid symporter), member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6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YNC2H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ynein, cytoplasmic 2, heavy chain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TC38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etratricopeptide repeat domain 38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46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RP1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ow density lipoprotein receptor-related protein 1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16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QKI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QKI, KH domain containing, RNA binding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4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TNND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tenin (cadherin-associated protein), delta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18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NOT6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CR4-NOT transcription complex, subunit 6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6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AB20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AB20, member RAS oncogene family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1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NS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lucosamine (N-acetyl)-6-sulfatase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26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UCLG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uccinate-CoA ligase, GDP-forming, beta subunit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36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LCG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ospholipase C, gamma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7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FAND2A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zinc finger, AN1-type domain 2A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66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NAL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ynein, axonemal, light chain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4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NOPH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nolase-phosphatase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98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DHHC3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zinc finger, DHHC-type containing 3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4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DCA4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ell division cycle associated 4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 xml:space="preserve">DSCC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NA replication and sister chromatid cohesion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5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KLF1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ruppel-like factor 1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98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OLT1B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olgi transport 1B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85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DKAL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DK5 regulatory subunit associated protein 1-like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GAT5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nnosyl (alpha-1,6-)-glycoprotein beta-1,6-N-acetylglucosaminyltransferase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4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MEM5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ansmembrane protein 5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6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SMG3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oteasome (prosome, macropain) assembly chaperone 3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4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POCK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parc/osteonectin, cwcv and kazal-like domains proteoglycan (testican)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02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PR180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 protein-coupled receptor 180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6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NXA10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nnexin A10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8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IRT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irtuin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1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PP2R2C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otein phosphatase 2, regulatory subunit B, gamma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9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HBS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hrombospondin 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9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XCR4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hemokine (C-X-C motif) receptor 4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42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FNG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FNG O-fucosylpeptide 3-beta-N-acetylglucosaminyltransferase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9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LXND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lexin D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6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TARD3NL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TARD3 N-terminal like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85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OMMD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MM domain containing 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4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6orf48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hromosome 6 open reading frame 48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LC44A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olute carrier family 44, member 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48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INPP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ultiple inositol-polyphosphate phosphatase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06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EPN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elenoprotein N,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66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KSCAN3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zinc finger with KRAB and SCAN domains 3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3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TRA6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timulated by retinoic acid 6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7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OLR2A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lymerase (RNA) II (DNA directed) polypeptide A, 220kDa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3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EATR6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EAT repeat containing 6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52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14orf105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hromosome 14 open reading frame 105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4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AMSAP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lmodulin regulated spectrin-associated protein family, member 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45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ALGAPA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al GTPase activating protein, alpha subunit 2 (catalytic)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9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ZW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asic leucine zipper and W2 domains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76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MGN3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igh mobility group nucleosomal binding domain 3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7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KLF7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ruppel-like factor 7 (ubiquitous)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58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TCH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atched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2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PRIN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 protein regulated inducer of neurite outgrowth 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5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TC26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etratricopeptide repeat domain 26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5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BOAT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embrane bound O-acyltransferase domain containing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95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AL3ST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alactose-3-O-sulfotransferase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3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 xml:space="preserve">SLC6A6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olute carrier family 6 (neurotransmitter transporter, taurine), member 6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3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RPS27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itochondrial ribosomal protein S27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RKACB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otein kinase, cAMP-dependent, catalytic, beta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1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TF3C4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eneral transcription factor IIIC, polypeptide 4, 90kDa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86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NTB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trophin, beta 2 (dystrophin-associated protein A1, 59kDa, basic component 2)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5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C2D2A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iled-coil and C2 domain containing 2A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85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P1M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daptor-related protein complex 1, mu 1 subunit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72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YRDC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yrdC domain containing (E. coli)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9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ETTL7B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ethyltransferase like 7B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4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TP11A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Pase, class VI, type 11A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35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LAMF7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LAM family member 7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7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4orf19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hromosome 4 open reading frame 19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6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LC35B4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olute carrier family 35, member B4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08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RIM5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ipartite motif containing 5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5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OR1B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orsin family 1, member B (torsin B)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45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FFL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ing finger and FYVE-like domain containing E3 ubiquitin protein ligase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GL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al guanine nucleotide dissociation stimulator-like 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3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VKORC1L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vitamin K epoxide reductase complex, subunit 1-like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3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RK5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 protein-coupled receptor kinase 5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5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CGF5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lycomb group ring finger 5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0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NREP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euronal regeneration related protein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9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USP2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biquitin specific peptidase 2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16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DRD9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udor domain containing 9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9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LXDC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lexin domain containing 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35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NME6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ME/NM23 nucleoside diphosphate kinase 6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52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YN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v-yes-1 Yamaguchi sarcoma viral related oncogene homolog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4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PP5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embrane protein, palmitoylated 5 (MAGUK p55 subfamily member 5)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3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RL13B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DP-ribosylation factor-like 13B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8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BM2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NA binding motif protein 2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0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K5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denylate kinase 5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0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FKFB3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-phosphofructo-2-kinase/fructose-2,6-biphosphatase 3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5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HBDF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homboid 5 homolog 2 (Drosophila)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2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5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mplement component 5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92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LC25A17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olute carrier family 25 (mitochondrial carrier; peroxisomal membrane protein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kDa), member 17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7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BR4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rbonyl reductase 4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1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PRD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gulation of nuclear pre-mRNA domain containing 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48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TV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ts variant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45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 xml:space="preserve">FBXL20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-box and leucine-rich repeat protein 20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46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SPN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laspin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22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ABARAPL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ABA(A) receptor-associated protein like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4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NF1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ing finger protein 1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KIAA1549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IAA1549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4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MEM170A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ansmembrane protein 170A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3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NPC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iemann-Pick disease, type C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3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MG20A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igh mobility group 20A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4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NGPTL4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ngiopoietin-like 4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2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A1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rbonic anhydrase XII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66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DAH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imethylarginine dimethylaminohydrolase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9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LIPR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LI pathogenesis-related 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RPC1A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ctin related protein 2/3 complex, subunit 1A, 41kDa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5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ID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hibitor of DNA binding 2, dominant negative helix-loop-helix protein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8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NKSR3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NKSR family member 3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4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CSL3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cyl-CoA synthetase long-chain family member 3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6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MEM159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ansmembrane protein 159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9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IGFBP3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sulin-like growth factor binding protein 3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KLF1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ruppel-like factor 1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3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AM179B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amily with sequence similarity 179, member B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2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RB14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rowth factor receptor-bound protein 14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8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PCS3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ignal peptidase complex subunit 3 homolog (S. cerevisiae)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5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NF460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zinc finger protein 460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22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NO6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noctamin 6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0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WDYHV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WDYHV motif containing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3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MGA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igh mobility group AT-hook 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3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AB3B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AB3B, member RAS oncogene family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7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KDM4A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ysine (K)-specific demethylase 4A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8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KP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-phase kinase-associated protein 2, E3 ubiquitin protein ligase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1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RYL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RY-like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6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CAIM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 cell activation inhibitor, mitochondrial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9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PX8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lutathione peroxidase 8 (putative)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25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OR2A4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lfactory receptor, family 2, subfamily A, member 4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48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LMS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lstrom syndrome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5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CAMP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ecretory carrier membrane protein 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42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TF3A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eneral transcription factor IIIA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08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ARS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lanyl-tRNA synthetase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98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K4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DC-like kinase 4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4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AM63B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amily with sequence similarity 63, member B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5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FT2D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FT2 domain containing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5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UGT2B7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DP glucuronosyltransferase 2 family, polypeptide B7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1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 xml:space="preserve">DAPK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eath-associated protein kinase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65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KLHL36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elch-like family member 36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78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NOTCH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otch 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2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KPNA6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aryopherin alpha 6 (importin alpha 7)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46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PICE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pindle and centriole associated protein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85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5orf5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hromosome 5 open reading frame 5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38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NCA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ynuclein, alpha (non A4 component of amyloid precursor)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08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FSD6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ajor facilitator superfamily domain containing 6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1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ROVE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OVE domain family, member 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76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BRS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ibrosin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48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INS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INS complex subunit 1 (Psf1 homolog)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36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CNT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lucosaminyl (N-acetyl) transferase 1, core 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1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BX3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-box 3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25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ASP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spase 2, apoptosis-related cysteine peptidase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55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AF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as (TNFRSF6) associated factor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BXL3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-box and leucine-rich repeat protein 3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2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LC38A7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olute carrier family 38, member 7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62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HF5A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D finger protein 5A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68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P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eruloplasmin (ferroxidase)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68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LC25A5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olute carrier family 25, member 5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9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RIT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NA isopentenyltransferase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55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RRFIP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eucine rich repeat (in FLII) interacting protein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86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PTLC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erine palmitoyltransferase, long chain base subunit 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6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DK6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yclin-dependent kinase 6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0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TN3A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utyrophilin, subfamily 3, member A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6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EX15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estis expressed 15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4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C3HAV1L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zinc finger CCCH-type, antiviral 1-like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7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RHGAP29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ho GTPase activating protein 29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0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OXA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omeobox A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0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RL4C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DP-ribosylation factor-like 4C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7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GCX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amma-glutamyl carboxylase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4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APRE3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icrotubule-associated protein, RP/EB family, member 3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3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T6GAL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T6 beta-galactosamide alpha-2,6-sialyltranferase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22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APK3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itogen-activated protein kinase 3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32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ASDH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minoadipate-semialdehyde dehydrogenase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7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HMT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erine hydroxymethyltransferase 1 (soluble)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5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LAGL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leiomorphic adenoma gene-like 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DH6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dherin 6, type 2, K-cadherin (fetal kidney)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9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ME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embrane metallo-endopeptidase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2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IKE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uppressor of IKBKE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7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VEN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poptosis, caspase activation inhibitor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6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MCC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ansmembrane and coiled-coil domain family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48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TV4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ts variant 4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1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 xml:space="preserve">WDR19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WD repeat domain 19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6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AM171B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amily with sequence similarity 171, member B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7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AMKK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lcium/calmodulin-dependent protein kinase kinase 1, alpha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58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IST1H1D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istone cluster 1, H1d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1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ETAP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ethionyl aminopeptidase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0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GXT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lanine--glyoxylate aminotransferase 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7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OXA5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omeobox A5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3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AMD1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terile alpha motif domain containing 1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7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PR39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 protein-coupled receptor 39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05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21orf9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hromosome 21 open reading frame 9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78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EMA3C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ema domain, immunoglobulin domain (Ig), short basic domain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creted, (semaphorin) 3C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7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HANK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H3 and multiple ankyrin repeat domains 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58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LR4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oll-like receptor 4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6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UCY1A3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uanylate cyclase 1, soluble, alpha 3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4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LC2A3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olute carrier family 2 (facilitated glucose transporter), member 3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9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PA4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rboxypeptidase A4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2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CL5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hemokine (C-C motif) ligand 5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TP6V0A4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Pase, H+ transporting, lysosomal V0 subunit a4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5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DA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uanine deaminase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48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EAK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KF3 kinase family member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82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UBA1A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ubulin, alpha 1a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78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ED20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ediator complex subunit 20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4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0S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0/G1switch 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75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DNP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ctivity-dependent neuroprotector homeobox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8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FHX4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zinc finger homeobox 4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6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1orf186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hromosome 1 open reading frame 186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9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NF215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zinc finger protein 215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8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HML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horoideremia-like (Rab escort protein 2)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0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NR5A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uclear receptor subfamily 5, group A, member 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33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UCY1B3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uanylate cyclase 1, soluble, beta 3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4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BXO2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-box protein 2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45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ITGA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tegrin, alpha 2 (CD49B, alpha 2 subunit of VLA-2 receptor)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0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LM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loom syndrome, RecQ helicase-like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0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VCAM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vascular cell adhesion molecule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6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NIPAL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IPA-like domain containing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34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AG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osphoprotein associated with glycosphingolipid microdomains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65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NDRG3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DRG family member 3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7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NCF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eutrophil cytosolic factor 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21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 xml:space="preserve">TNFSF10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umor necrosis factor (ligand) superfamily, member 10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8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FR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ansferrin receptor 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75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LC20A1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olute carrier family 20 (phosphate transporter), member 1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97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GS22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gulator of G-protein signaling 22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82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</w:tr>
      <w:tr w:rsidR="002E73D8">
        <w:trPr>
          <w:trHeight w:val="284"/>
        </w:trPr>
        <w:tc>
          <w:tcPr>
            <w:tcW w:w="887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OX </w:t>
            </w:r>
          </w:p>
        </w:tc>
        <w:tc>
          <w:tcPr>
            <w:tcW w:w="3009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ysyl oxidase </w:t>
            </w:r>
          </w:p>
        </w:tc>
        <w:tc>
          <w:tcPr>
            <w:tcW w:w="508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79</w:t>
            </w:r>
          </w:p>
        </w:tc>
        <w:tc>
          <w:tcPr>
            <w:tcW w:w="594" w:type="pct"/>
            <w:shd w:val="clear" w:color="auto" w:fill="auto"/>
          </w:tcPr>
          <w:p w:rsidR="002E73D8" w:rsidRDefault="00490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</w:tr>
    </w:tbl>
    <w:p w:rsidR="002E73D8" w:rsidRDefault="002E73D8"/>
    <w:p w:rsidR="002E73D8" w:rsidRDefault="00490DA9">
      <w:pPr>
        <w:widowControl/>
        <w:jc w:val="left"/>
      </w:pPr>
      <w:r>
        <w:br w:type="page"/>
      </w:r>
    </w:p>
    <w:p w:rsidR="002E73D8" w:rsidRDefault="00490DA9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3.</w:t>
      </w:r>
      <w:r>
        <w:rPr>
          <w:rFonts w:ascii="Times New Roman" w:hAnsi="Times New Roman" w:cs="Times New Roman"/>
          <w:sz w:val="24"/>
          <w:szCs w:val="24"/>
        </w:rPr>
        <w:t xml:space="preserve"> Top 10 down-regulated genes in human lung tissues (IPAH vs. Con).</w:t>
      </w:r>
    </w:p>
    <w:tbl>
      <w:tblPr>
        <w:tblpPr w:leftFromText="180" w:rightFromText="180" w:vertAnchor="page" w:horzAnchor="margin" w:tblpXSpec="center" w:tblpY="2121"/>
        <w:tblW w:w="5000" w:type="pct"/>
        <w:tblBorders>
          <w:top w:val="single" w:sz="12" w:space="0" w:color="000000" w:themeColor="text1"/>
          <w:left w:val="single" w:sz="8" w:space="0" w:color="FFFFFF"/>
          <w:bottom w:val="single" w:sz="12" w:space="0" w:color="000000" w:themeColor="text1"/>
          <w:right w:val="single" w:sz="8" w:space="0" w:color="FFFFF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8"/>
        <w:gridCol w:w="5232"/>
        <w:gridCol w:w="873"/>
        <w:gridCol w:w="883"/>
      </w:tblGrid>
      <w:tr w:rsidR="002E73D8">
        <w:trPr>
          <w:trHeight w:val="285"/>
        </w:trPr>
        <w:tc>
          <w:tcPr>
            <w:tcW w:w="78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Symbol</w:t>
            </w:r>
          </w:p>
        </w:tc>
        <w:tc>
          <w:tcPr>
            <w:tcW w:w="315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ne title</w:t>
            </w:r>
          </w:p>
        </w:tc>
        <w:tc>
          <w:tcPr>
            <w:tcW w:w="52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C</w:t>
            </w:r>
          </w:p>
        </w:tc>
        <w:tc>
          <w:tcPr>
            <w:tcW w:w="53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Val</w:t>
            </w:r>
          </w:p>
        </w:tc>
      </w:tr>
      <w:tr w:rsidR="002E73D8">
        <w:trPr>
          <w:trHeight w:val="285"/>
        </w:trPr>
        <w:tc>
          <w:tcPr>
            <w:tcW w:w="783" w:type="pct"/>
            <w:tcBorders>
              <w:top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ASE2</w:t>
            </w:r>
          </w:p>
        </w:tc>
        <w:tc>
          <w:tcPr>
            <w:tcW w:w="3157" w:type="pct"/>
            <w:tcBorders>
              <w:top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bonuclease A Family Member 2</w:t>
            </w:r>
          </w:p>
        </w:tc>
        <w:tc>
          <w:tcPr>
            <w:tcW w:w="527" w:type="pct"/>
            <w:tcBorders>
              <w:top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207</w:t>
            </w:r>
          </w:p>
        </w:tc>
        <w:tc>
          <w:tcPr>
            <w:tcW w:w="533" w:type="pct"/>
            <w:tcBorders>
              <w:top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E-02</w:t>
            </w:r>
          </w:p>
        </w:tc>
      </w:tr>
      <w:tr w:rsidR="002E73D8">
        <w:trPr>
          <w:trHeight w:val="285"/>
        </w:trPr>
        <w:tc>
          <w:tcPr>
            <w:tcW w:w="78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K2</w:t>
            </w:r>
          </w:p>
        </w:tc>
        <w:tc>
          <w:tcPr>
            <w:tcW w:w="3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kineticin 2</w:t>
            </w:r>
          </w:p>
        </w:tc>
        <w:tc>
          <w:tcPr>
            <w:tcW w:w="5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33</w:t>
            </w:r>
          </w:p>
        </w:tc>
        <w:tc>
          <w:tcPr>
            <w:tcW w:w="5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8E-02</w:t>
            </w:r>
          </w:p>
        </w:tc>
      </w:tr>
      <w:tr w:rsidR="002E73D8">
        <w:trPr>
          <w:trHeight w:val="285"/>
        </w:trPr>
        <w:tc>
          <w:tcPr>
            <w:tcW w:w="78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PINF2</w:t>
            </w:r>
          </w:p>
        </w:tc>
        <w:tc>
          <w:tcPr>
            <w:tcW w:w="3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pin Family F Member 2</w:t>
            </w:r>
          </w:p>
        </w:tc>
        <w:tc>
          <w:tcPr>
            <w:tcW w:w="5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20</w:t>
            </w:r>
          </w:p>
        </w:tc>
        <w:tc>
          <w:tcPr>
            <w:tcW w:w="5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E-02</w:t>
            </w:r>
          </w:p>
        </w:tc>
      </w:tr>
      <w:tr w:rsidR="002E73D8">
        <w:trPr>
          <w:trHeight w:val="285"/>
        </w:trPr>
        <w:tc>
          <w:tcPr>
            <w:tcW w:w="78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CK1</w:t>
            </w:r>
          </w:p>
        </w:tc>
        <w:tc>
          <w:tcPr>
            <w:tcW w:w="3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ARC (Osteonectin), Cwcv And Kazal Like Domains Proteoglycan 1</w:t>
            </w:r>
          </w:p>
        </w:tc>
        <w:tc>
          <w:tcPr>
            <w:tcW w:w="5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09</w:t>
            </w:r>
          </w:p>
        </w:tc>
        <w:tc>
          <w:tcPr>
            <w:tcW w:w="5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1E-02</w:t>
            </w:r>
          </w:p>
        </w:tc>
      </w:tr>
      <w:tr w:rsidR="002E73D8">
        <w:trPr>
          <w:trHeight w:val="285"/>
        </w:trPr>
        <w:tc>
          <w:tcPr>
            <w:tcW w:w="78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B3</w:t>
            </w:r>
          </w:p>
        </w:tc>
        <w:tc>
          <w:tcPr>
            <w:tcW w:w="3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bbles Pseudokinase 3</w:t>
            </w:r>
          </w:p>
        </w:tc>
        <w:tc>
          <w:tcPr>
            <w:tcW w:w="5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00</w:t>
            </w:r>
          </w:p>
        </w:tc>
        <w:tc>
          <w:tcPr>
            <w:tcW w:w="5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E-02</w:t>
            </w:r>
          </w:p>
        </w:tc>
      </w:tr>
      <w:tr w:rsidR="002E73D8">
        <w:trPr>
          <w:trHeight w:val="285"/>
        </w:trPr>
        <w:tc>
          <w:tcPr>
            <w:tcW w:w="78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163</w:t>
            </w:r>
          </w:p>
        </w:tc>
        <w:tc>
          <w:tcPr>
            <w:tcW w:w="3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163 Molecule</w:t>
            </w:r>
          </w:p>
        </w:tc>
        <w:tc>
          <w:tcPr>
            <w:tcW w:w="5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72</w:t>
            </w:r>
          </w:p>
        </w:tc>
        <w:tc>
          <w:tcPr>
            <w:tcW w:w="5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E-02</w:t>
            </w:r>
          </w:p>
        </w:tc>
      </w:tr>
      <w:tr w:rsidR="002E73D8">
        <w:trPr>
          <w:trHeight w:val="285"/>
        </w:trPr>
        <w:tc>
          <w:tcPr>
            <w:tcW w:w="78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2G3</w:t>
            </w:r>
          </w:p>
        </w:tc>
        <w:tc>
          <w:tcPr>
            <w:tcW w:w="3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spholipase A2 Group III</w:t>
            </w:r>
          </w:p>
        </w:tc>
        <w:tc>
          <w:tcPr>
            <w:tcW w:w="5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31</w:t>
            </w:r>
          </w:p>
        </w:tc>
        <w:tc>
          <w:tcPr>
            <w:tcW w:w="5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E-02</w:t>
            </w:r>
          </w:p>
        </w:tc>
      </w:tr>
      <w:tr w:rsidR="002E73D8">
        <w:trPr>
          <w:trHeight w:val="285"/>
        </w:trPr>
        <w:tc>
          <w:tcPr>
            <w:tcW w:w="78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GST1</w:t>
            </w:r>
          </w:p>
        </w:tc>
        <w:tc>
          <w:tcPr>
            <w:tcW w:w="3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crosomal Glutathione S-Transferase 1</w:t>
            </w:r>
          </w:p>
        </w:tc>
        <w:tc>
          <w:tcPr>
            <w:tcW w:w="5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20</w:t>
            </w:r>
          </w:p>
        </w:tc>
        <w:tc>
          <w:tcPr>
            <w:tcW w:w="5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E-02</w:t>
            </w:r>
          </w:p>
        </w:tc>
      </w:tr>
      <w:tr w:rsidR="002E73D8">
        <w:trPr>
          <w:trHeight w:val="285"/>
        </w:trPr>
        <w:tc>
          <w:tcPr>
            <w:tcW w:w="783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CTD14</w:t>
            </w:r>
          </w:p>
        </w:tc>
        <w:tc>
          <w:tcPr>
            <w:tcW w:w="3157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tassium Channel Tetrameriz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omain Containing 14</w:t>
            </w:r>
          </w:p>
        </w:tc>
        <w:tc>
          <w:tcPr>
            <w:tcW w:w="527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94</w:t>
            </w:r>
          </w:p>
        </w:tc>
        <w:tc>
          <w:tcPr>
            <w:tcW w:w="533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E-02</w:t>
            </w:r>
          </w:p>
        </w:tc>
      </w:tr>
      <w:tr w:rsidR="002E73D8">
        <w:trPr>
          <w:trHeight w:val="285"/>
        </w:trPr>
        <w:tc>
          <w:tcPr>
            <w:tcW w:w="783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ORA3</w:t>
            </w:r>
          </w:p>
        </w:tc>
        <w:tc>
          <w:tcPr>
            <w:tcW w:w="3157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nosine A3 Receptor</w:t>
            </w:r>
          </w:p>
        </w:tc>
        <w:tc>
          <w:tcPr>
            <w:tcW w:w="527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87</w:t>
            </w:r>
          </w:p>
        </w:tc>
        <w:tc>
          <w:tcPr>
            <w:tcW w:w="533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73D8" w:rsidRDefault="00490D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E-02</w:t>
            </w:r>
          </w:p>
        </w:tc>
      </w:tr>
    </w:tbl>
    <w:p w:rsidR="002E73D8" w:rsidRDefault="002E73D8"/>
    <w:p w:rsidR="002E73D8" w:rsidRDefault="00490DA9">
      <w:pPr>
        <w:rPr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4.</w:t>
      </w:r>
      <w:r>
        <w:rPr>
          <w:rFonts w:ascii="Times New Roman" w:hAnsi="Times New Roman" w:cs="Times New Roman"/>
          <w:sz w:val="24"/>
          <w:szCs w:val="24"/>
        </w:rPr>
        <w:t xml:space="preserve"> Top 10 up-regulated genes in human lung tissues (IPAH vs. Con).</w:t>
      </w:r>
    </w:p>
    <w:tbl>
      <w:tblPr>
        <w:tblpPr w:leftFromText="180" w:rightFromText="180" w:vertAnchor="text" w:horzAnchor="page" w:tblpXSpec="center" w:tblpY="153"/>
        <w:tblOverlap w:val="never"/>
        <w:tblW w:w="4949" w:type="pct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8"/>
        <w:gridCol w:w="5332"/>
        <w:gridCol w:w="817"/>
        <w:gridCol w:w="794"/>
      </w:tblGrid>
      <w:tr w:rsidR="002E73D8">
        <w:trPr>
          <w:trHeight w:val="285"/>
          <w:jc w:val="center"/>
        </w:trPr>
        <w:tc>
          <w:tcPr>
            <w:tcW w:w="777" w:type="pct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e Symbol</w:t>
            </w:r>
          </w:p>
        </w:tc>
        <w:tc>
          <w:tcPr>
            <w:tcW w:w="3243" w:type="pct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ne title</w:t>
            </w:r>
          </w:p>
        </w:tc>
        <w:tc>
          <w:tcPr>
            <w:tcW w:w="497" w:type="pct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C</w:t>
            </w:r>
          </w:p>
        </w:tc>
        <w:tc>
          <w:tcPr>
            <w:tcW w:w="484" w:type="pct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j.P.Val</w:t>
            </w:r>
          </w:p>
        </w:tc>
      </w:tr>
      <w:tr w:rsidR="002E73D8">
        <w:trPr>
          <w:trHeight w:val="285"/>
          <w:jc w:val="center"/>
        </w:trPr>
        <w:tc>
          <w:tcPr>
            <w:tcW w:w="777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XCL10</w:t>
            </w:r>
          </w:p>
        </w:tc>
        <w:tc>
          <w:tcPr>
            <w:tcW w:w="324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-X-C Motif Chemokine Ligand 10</w:t>
            </w:r>
          </w:p>
        </w:tc>
        <w:tc>
          <w:tcPr>
            <w:tcW w:w="497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64</w:t>
            </w:r>
          </w:p>
        </w:tc>
        <w:tc>
          <w:tcPr>
            <w:tcW w:w="484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E-02</w:t>
            </w:r>
          </w:p>
        </w:tc>
      </w:tr>
      <w:tr w:rsidR="002E73D8">
        <w:trPr>
          <w:trHeight w:val="285"/>
          <w:jc w:val="center"/>
        </w:trPr>
        <w:tc>
          <w:tcPr>
            <w:tcW w:w="77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ZMB</w:t>
            </w:r>
          </w:p>
        </w:tc>
        <w:tc>
          <w:tcPr>
            <w:tcW w:w="32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ranzyme B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14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9E-02</w:t>
            </w:r>
          </w:p>
        </w:tc>
      </w:tr>
      <w:tr w:rsidR="002E73D8">
        <w:trPr>
          <w:trHeight w:val="285"/>
          <w:jc w:val="center"/>
        </w:trPr>
        <w:tc>
          <w:tcPr>
            <w:tcW w:w="77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CL4L1</w:t>
            </w:r>
          </w:p>
        </w:tc>
        <w:tc>
          <w:tcPr>
            <w:tcW w:w="32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-C Motif Chemokine Ligand 4 Like 1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28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8E-02</w:t>
            </w:r>
          </w:p>
        </w:tc>
      </w:tr>
      <w:tr w:rsidR="002E73D8">
        <w:trPr>
          <w:trHeight w:val="285"/>
          <w:jc w:val="center"/>
        </w:trPr>
        <w:tc>
          <w:tcPr>
            <w:tcW w:w="77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CL3L3</w:t>
            </w:r>
          </w:p>
        </w:tc>
        <w:tc>
          <w:tcPr>
            <w:tcW w:w="32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-C Motif Chemokine Ligand 3 Like 3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08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9E-02</w:t>
            </w:r>
          </w:p>
        </w:tc>
      </w:tr>
      <w:tr w:rsidR="002E73D8">
        <w:trPr>
          <w:trHeight w:val="285"/>
          <w:jc w:val="center"/>
        </w:trPr>
        <w:tc>
          <w:tcPr>
            <w:tcW w:w="77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PLNR</w:t>
            </w:r>
          </w:p>
        </w:tc>
        <w:tc>
          <w:tcPr>
            <w:tcW w:w="32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pelin Receptor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87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2E-02</w:t>
            </w:r>
          </w:p>
        </w:tc>
      </w:tr>
      <w:tr w:rsidR="002E73D8">
        <w:trPr>
          <w:trHeight w:val="285"/>
          <w:jc w:val="center"/>
        </w:trPr>
        <w:tc>
          <w:tcPr>
            <w:tcW w:w="77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DEPP1</w:t>
            </w:r>
          </w:p>
        </w:tc>
        <w:tc>
          <w:tcPr>
            <w:tcW w:w="32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PP1 Autophagy Regulator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18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3E-03</w:t>
            </w:r>
          </w:p>
        </w:tc>
      </w:tr>
      <w:tr w:rsidR="002E73D8">
        <w:trPr>
          <w:trHeight w:val="285"/>
          <w:jc w:val="center"/>
        </w:trPr>
        <w:tc>
          <w:tcPr>
            <w:tcW w:w="77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NFAIP3</w:t>
            </w:r>
          </w:p>
        </w:tc>
        <w:tc>
          <w:tcPr>
            <w:tcW w:w="32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NF Alpha Induced Protein 3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16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8E-02</w:t>
            </w:r>
          </w:p>
        </w:tc>
      </w:tr>
      <w:tr w:rsidR="002E73D8">
        <w:trPr>
          <w:trHeight w:val="285"/>
          <w:jc w:val="center"/>
        </w:trPr>
        <w:tc>
          <w:tcPr>
            <w:tcW w:w="77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CL3L1</w:t>
            </w:r>
          </w:p>
        </w:tc>
        <w:tc>
          <w:tcPr>
            <w:tcW w:w="32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-C Motif Chemokine Ligand 3 Like 1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96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5E-02</w:t>
            </w:r>
          </w:p>
        </w:tc>
      </w:tr>
      <w:tr w:rsidR="002E73D8">
        <w:trPr>
          <w:trHeight w:val="285"/>
          <w:jc w:val="center"/>
        </w:trPr>
        <w:tc>
          <w:tcPr>
            <w:tcW w:w="77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IFNG</w:t>
            </w:r>
          </w:p>
        </w:tc>
        <w:tc>
          <w:tcPr>
            <w:tcW w:w="32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feron Gamma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88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3E-02</w:t>
            </w:r>
          </w:p>
        </w:tc>
      </w:tr>
      <w:tr w:rsidR="002E73D8">
        <w:trPr>
          <w:trHeight w:val="285"/>
          <w:jc w:val="center"/>
        </w:trPr>
        <w:tc>
          <w:tcPr>
            <w:tcW w:w="77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DK4</w:t>
            </w:r>
          </w:p>
        </w:tc>
        <w:tc>
          <w:tcPr>
            <w:tcW w:w="32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yruvate Dehydrogenase Kinase 4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83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2E-02</w:t>
            </w:r>
          </w:p>
        </w:tc>
      </w:tr>
    </w:tbl>
    <w:p w:rsidR="002E73D8" w:rsidRDefault="002E73D8"/>
    <w:p w:rsidR="002E73D8" w:rsidRDefault="00490DA9">
      <w:pPr>
        <w:rPr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5.</w:t>
      </w:r>
      <w:r>
        <w:rPr>
          <w:rFonts w:ascii="Times New Roman" w:hAnsi="Times New Roman" w:cs="Times New Roman"/>
          <w:sz w:val="24"/>
          <w:szCs w:val="24"/>
        </w:rPr>
        <w:t xml:space="preserve"> Physiologic parameter of the human subjects.</w:t>
      </w:r>
    </w:p>
    <w:tbl>
      <w:tblPr>
        <w:tblpPr w:leftFromText="180" w:rightFromText="180" w:vertAnchor="text" w:horzAnchor="page" w:tblpXSpec="center" w:tblpY="60"/>
        <w:tblOverlap w:val="never"/>
        <w:tblW w:w="5279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0"/>
        <w:gridCol w:w="715"/>
        <w:gridCol w:w="1244"/>
      </w:tblGrid>
      <w:tr w:rsidR="002E73D8">
        <w:trPr>
          <w:trHeight w:val="285"/>
          <w:jc w:val="center"/>
        </w:trPr>
        <w:tc>
          <w:tcPr>
            <w:tcW w:w="332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e Symbol</w:t>
            </w:r>
          </w:p>
        </w:tc>
        <w:tc>
          <w:tcPr>
            <w:tcW w:w="715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1244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PAH</w:t>
            </w:r>
          </w:p>
        </w:tc>
      </w:tr>
      <w:tr w:rsidR="002E73D8">
        <w:trPr>
          <w:trHeight w:val="285"/>
          <w:jc w:val="center"/>
        </w:trPr>
        <w:tc>
          <w:tcPr>
            <w:tcW w:w="332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 age, years</w:t>
            </w:r>
          </w:p>
        </w:tc>
        <w:tc>
          <w:tcPr>
            <w:tcW w:w="715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.1</w:t>
            </w:r>
          </w:p>
        </w:tc>
        <w:tc>
          <w:tcPr>
            <w:tcW w:w="124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.7</w:t>
            </w:r>
          </w:p>
        </w:tc>
      </w:tr>
      <w:tr w:rsidR="002E73D8">
        <w:trPr>
          <w:trHeight w:val="285"/>
          <w:jc w:val="center"/>
        </w:trPr>
        <w:tc>
          <w:tcPr>
            <w:tcW w:w="3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n/women</w:t>
            </w:r>
          </w:p>
        </w:tc>
        <w:tc>
          <w:tcPr>
            <w:tcW w:w="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/5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6</w:t>
            </w:r>
          </w:p>
        </w:tc>
      </w:tr>
      <w:tr w:rsidR="002E73D8">
        <w:trPr>
          <w:trHeight w:val="285"/>
          <w:jc w:val="center"/>
        </w:trPr>
        <w:tc>
          <w:tcPr>
            <w:tcW w:w="3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Physiologic parameter, mean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 xml:space="preserve">±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2E73D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2E73D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73D8">
        <w:trPr>
          <w:trHeight w:val="285"/>
          <w:jc w:val="center"/>
        </w:trPr>
        <w:tc>
          <w:tcPr>
            <w:tcW w:w="3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VC %</w:t>
            </w:r>
          </w:p>
        </w:tc>
        <w:tc>
          <w:tcPr>
            <w:tcW w:w="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.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± 15.1</w:t>
            </w:r>
          </w:p>
        </w:tc>
      </w:tr>
      <w:tr w:rsidR="002E73D8">
        <w:trPr>
          <w:trHeight w:val="285"/>
          <w:jc w:val="center"/>
        </w:trPr>
        <w:tc>
          <w:tcPr>
            <w:tcW w:w="3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LCO %</w:t>
            </w:r>
          </w:p>
        </w:tc>
        <w:tc>
          <w:tcPr>
            <w:tcW w:w="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.6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± 22.7</w:t>
            </w:r>
          </w:p>
        </w:tc>
      </w:tr>
      <w:tr w:rsidR="002E73D8">
        <w:trPr>
          <w:trHeight w:val="285"/>
          <w:jc w:val="center"/>
        </w:trPr>
        <w:tc>
          <w:tcPr>
            <w:tcW w:w="3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VC %/DLCO %</w:t>
            </w:r>
          </w:p>
        </w:tc>
        <w:tc>
          <w:tcPr>
            <w:tcW w:w="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± 1.9</w:t>
            </w:r>
          </w:p>
        </w:tc>
      </w:tr>
      <w:tr w:rsidR="002E73D8">
        <w:trPr>
          <w:trHeight w:val="285"/>
          <w:jc w:val="center"/>
        </w:trPr>
        <w:tc>
          <w:tcPr>
            <w:tcW w:w="3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 PAP, mm Hg</w:t>
            </w:r>
          </w:p>
        </w:tc>
        <w:tc>
          <w:tcPr>
            <w:tcW w:w="7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E73D8" w:rsidRDefault="00490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.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± 13.3</w:t>
            </w:r>
          </w:p>
        </w:tc>
      </w:tr>
    </w:tbl>
    <w:p w:rsidR="002E73D8" w:rsidRDefault="002E73D8"/>
    <w:p w:rsidR="002E73D8" w:rsidRDefault="002E73D8"/>
    <w:p w:rsidR="002E73D8" w:rsidRDefault="002E73D8"/>
    <w:p w:rsidR="002E73D8" w:rsidRDefault="002E73D8"/>
    <w:p w:rsidR="002E73D8" w:rsidRDefault="002E73D8"/>
    <w:p w:rsidR="002E73D8" w:rsidRDefault="002E73D8"/>
    <w:p w:rsidR="002E73D8" w:rsidRDefault="002E73D8"/>
    <w:p w:rsidR="002E73D8" w:rsidRDefault="002E73D8"/>
    <w:p w:rsidR="002E73D8" w:rsidRDefault="002E73D8"/>
    <w:p w:rsidR="002E73D8" w:rsidRDefault="00490DA9">
      <w:r>
        <w:rPr>
          <w:rFonts w:ascii="Times New Roman" w:hAnsi="Times New Roman" w:cs="Times New Roman"/>
          <w:sz w:val="20"/>
          <w:szCs w:val="20"/>
        </w:rPr>
        <w:t>Note: NA means not available; FVC means forced vital capacity; DLCO means diffusing capacity for carbon monoxide; PAP means pulmonary artery pressure.</w:t>
      </w:r>
    </w:p>
    <w:sectPr w:rsidR="002E73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630"/>
    <w:rsid w:val="0006236B"/>
    <w:rsid w:val="00277760"/>
    <w:rsid w:val="002E73D8"/>
    <w:rsid w:val="00302A12"/>
    <w:rsid w:val="00331E2A"/>
    <w:rsid w:val="00457BBB"/>
    <w:rsid w:val="00490DA9"/>
    <w:rsid w:val="00744630"/>
    <w:rsid w:val="00A07B39"/>
    <w:rsid w:val="00A57CF4"/>
    <w:rsid w:val="00D81C56"/>
    <w:rsid w:val="00DB74BF"/>
    <w:rsid w:val="00DF2E0E"/>
    <w:rsid w:val="00FF7782"/>
    <w:rsid w:val="086D5340"/>
    <w:rsid w:val="4F870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867696"/>
  <w15:docId w15:val="{B58F925E-FDE8-4718-8293-C984D0353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Times New Roman" w:hAnsi="Times New Roman" w:cs="Times New Roman" w:hint="default"/>
      <w:b/>
      <w:bCs/>
      <w:color w:val="000000"/>
      <w:sz w:val="24"/>
      <w:szCs w:val="24"/>
    </w:rPr>
  </w:style>
  <w:style w:type="character" w:customStyle="1" w:styleId="fontstyle21">
    <w:name w:val="fontstyle21"/>
    <w:basedOn w:val="a0"/>
    <w:qFormat/>
    <w:rPr>
      <w:rFonts w:ascii="Times New Roman" w:hAnsi="Times New Roman" w:cs="Times New Roman" w:hint="defaul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7</Pages>
  <Words>5145</Words>
  <Characters>29333</Characters>
  <Application>Microsoft Office Word</Application>
  <DocSecurity>0</DocSecurity>
  <Lines>244</Lines>
  <Paragraphs>68</Paragraphs>
  <ScaleCrop>false</ScaleCrop>
  <Company/>
  <LinksUpToDate>false</LinksUpToDate>
  <CharactersWithSpaces>34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 晋生</dc:creator>
  <cp:lastModifiedBy>白丹</cp:lastModifiedBy>
  <cp:revision>8</cp:revision>
  <dcterms:created xsi:type="dcterms:W3CDTF">2021-06-27T12:39:00Z</dcterms:created>
  <dcterms:modified xsi:type="dcterms:W3CDTF">2021-07-03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